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E2F4A" w14:textId="77777777" w:rsidR="00613E2E" w:rsidRDefault="00613E2E" w:rsidP="00613E2E">
      <w:pPr>
        <w:spacing w:after="0" w:line="240" w:lineRule="auto"/>
        <w:rPr>
          <w:rFonts w:ascii="Arial" w:eastAsia="Arial" w:hAnsi="Arial" w:cs="Arial"/>
        </w:rPr>
      </w:pPr>
    </w:p>
    <w:p w14:paraId="3087E291" w14:textId="34E02072" w:rsidR="003F27C7" w:rsidRDefault="00FE359B">
      <w:r w:rsidRPr="00FE359B">
        <w:rPr>
          <w:rFonts w:ascii="Arial" w:eastAsia="Arial" w:hAnsi="Arial" w:cs="Arial"/>
          <w:b/>
          <w:bCs/>
        </w:rPr>
        <w:t>Multimedia Appendix 2.</w:t>
      </w:r>
      <w:r w:rsidRPr="00FE359B">
        <w:rPr>
          <w:rFonts w:ascii="Arial" w:eastAsia="Arial" w:hAnsi="Arial" w:cs="Arial"/>
        </w:rPr>
        <w:t xml:space="preserve"> The number of different health conditions cared for across the sample.</w:t>
      </w:r>
    </w:p>
    <w:tbl>
      <w:tblPr>
        <w:tblW w:w="7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80"/>
        <w:gridCol w:w="960"/>
        <w:gridCol w:w="960"/>
      </w:tblGrid>
      <w:tr w:rsidR="000B3F36" w:rsidRPr="00FF367D" w14:paraId="13F6CBA0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2AF09FF6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55D6E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E4696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31)</w:t>
            </w:r>
          </w:p>
        </w:tc>
      </w:tr>
      <w:tr w:rsidR="000B3F36" w:rsidRPr="00FF367D" w14:paraId="58045AB8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7DEE7883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Needs that arise from being older (</w:t>
            </w:r>
            <w:proofErr w:type="gramStart"/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e.g.</w:t>
            </w:r>
            <w:proofErr w:type="gramEnd"/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pport with mobilit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22D0E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7487A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30)</w:t>
            </w:r>
          </w:p>
        </w:tc>
      </w:tr>
      <w:tr w:rsidR="000B3F36" w:rsidRPr="00FF367D" w14:paraId="202545CC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3A191BFC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 mental health cond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375E6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EF336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21)</w:t>
            </w:r>
          </w:p>
        </w:tc>
      </w:tr>
      <w:tr w:rsidR="000B3F36" w:rsidRPr="00FF367D" w14:paraId="356438E6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50F35B28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 combination of conditions or disabil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CE247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181FA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9)</w:t>
            </w:r>
          </w:p>
        </w:tc>
      </w:tr>
      <w:tr w:rsidR="000B3F36" w:rsidRPr="00FF367D" w14:paraId="495AC605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60E7AAAA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 physical disabi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B372A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02651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7)</w:t>
            </w:r>
          </w:p>
        </w:tc>
      </w:tr>
      <w:tr w:rsidR="000B3F36" w:rsidRPr="00FF367D" w14:paraId="25C1B963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3A6B8A6E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n autism spectrum disor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A64EB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E65BD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7)</w:t>
            </w:r>
          </w:p>
        </w:tc>
      </w:tr>
      <w:tr w:rsidR="000B3F36" w:rsidRPr="00FF367D" w14:paraId="68E32457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13F1C783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rthri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F9713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38D5D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5)</w:t>
            </w:r>
          </w:p>
        </w:tc>
      </w:tr>
      <w:tr w:rsidR="000B3F36" w:rsidRPr="00FF367D" w14:paraId="6275473D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6CF60B99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 learning disabi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7DF4C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E440C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5)</w:t>
            </w:r>
          </w:p>
        </w:tc>
      </w:tr>
      <w:tr w:rsidR="000B3F36" w:rsidRPr="00FF367D" w14:paraId="54589EFA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483AE8EB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Other long term health cond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65F95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D934B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5)</w:t>
            </w:r>
          </w:p>
        </w:tc>
      </w:tr>
      <w:tr w:rsidR="000B3F36" w:rsidRPr="00FF367D" w14:paraId="52DF6BB9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66D7CAE3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Neurological cond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F6025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86B0C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1)</w:t>
            </w:r>
          </w:p>
        </w:tc>
      </w:tr>
      <w:tr w:rsidR="000B3F36" w:rsidRPr="00FF367D" w14:paraId="71A988E0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6034732B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32617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928A7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1)</w:t>
            </w:r>
          </w:p>
        </w:tc>
      </w:tr>
      <w:tr w:rsidR="000B3F36" w:rsidRPr="00FF367D" w14:paraId="21E73205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0FF4DD08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 sensory impair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045DC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4ED7A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0)</w:t>
            </w:r>
          </w:p>
        </w:tc>
      </w:tr>
      <w:tr w:rsidR="000B3F36" w:rsidRPr="00FF367D" w14:paraId="7FE27726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3D76B558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Other (please specif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7CE68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632AA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0)</w:t>
            </w:r>
          </w:p>
        </w:tc>
      </w:tr>
      <w:tr w:rsidR="000B3F36" w:rsidRPr="00FF367D" w14:paraId="465D0DE0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2E01F361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/heart fail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28C69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14626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9)</w:t>
            </w:r>
          </w:p>
        </w:tc>
      </w:tr>
      <w:tr w:rsidR="000B3F36" w:rsidRPr="00FF367D" w14:paraId="777386E7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7AEA1DB1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20EE8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29AA5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8)</w:t>
            </w:r>
          </w:p>
        </w:tc>
      </w:tr>
      <w:tr w:rsidR="000B3F36" w:rsidRPr="00FF367D" w14:paraId="5568CBC3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260B5065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7EB91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4C7FA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6)</w:t>
            </w:r>
          </w:p>
        </w:tc>
      </w:tr>
      <w:tr w:rsidR="000B3F36" w:rsidRPr="00FF367D" w14:paraId="35A4CDC5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305DE11E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Chronic Obstructive Pulmonary Disease (COP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1F73E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6D9F8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6)</w:t>
            </w:r>
          </w:p>
        </w:tc>
      </w:tr>
      <w:tr w:rsidR="000B3F36" w:rsidRPr="00FF367D" w14:paraId="60F438E9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0E76CDC5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lang w:eastAsia="en-GB"/>
              </w:rPr>
              <w:t>Asth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0B1D0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2820E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4)</w:t>
            </w:r>
          </w:p>
        </w:tc>
      </w:tr>
      <w:tr w:rsidR="000B3F36" w:rsidRPr="00FF367D" w14:paraId="7666F239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14383D15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They require palliative or end of life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BFA76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464AC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3)</w:t>
            </w:r>
          </w:p>
        </w:tc>
      </w:tr>
      <w:tr w:rsidR="000B3F36" w:rsidRPr="00FF367D" w14:paraId="558470E8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66676971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Alcohol or substance mis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51441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6D348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3)</w:t>
            </w:r>
          </w:p>
        </w:tc>
      </w:tr>
      <w:tr w:rsidR="000B3F36" w:rsidRPr="00FF367D" w14:paraId="101822CD" w14:textId="77777777" w:rsidTr="0082082F">
        <w:trPr>
          <w:trHeight w:val="300"/>
        </w:trPr>
        <w:tc>
          <w:tcPr>
            <w:tcW w:w="5980" w:type="dxa"/>
            <w:shd w:val="clear" w:color="auto" w:fill="auto"/>
            <w:noWrap/>
            <w:vAlign w:val="bottom"/>
            <w:hideMark/>
          </w:tcPr>
          <w:p w14:paraId="54EC68F2" w14:textId="77777777" w:rsidR="000B3F36" w:rsidRPr="00FF367D" w:rsidRDefault="000B3F36" w:rsidP="0082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Prefer not to s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2DEA3" w14:textId="77777777" w:rsidR="000B3F36" w:rsidRPr="00FF367D" w:rsidRDefault="000B3F36" w:rsidP="00820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3DB13" w14:textId="77777777" w:rsidR="000B3F36" w:rsidRPr="00FF367D" w:rsidRDefault="000B3F36" w:rsidP="00820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67D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</w:tr>
    </w:tbl>
    <w:p w14:paraId="66738396" w14:textId="77777777" w:rsidR="00613E2E" w:rsidRDefault="00613E2E"/>
    <w:sectPr w:rsidR="00613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7D"/>
    <w:rsid w:val="000B3F36"/>
    <w:rsid w:val="001A4853"/>
    <w:rsid w:val="003F27C7"/>
    <w:rsid w:val="00613E2E"/>
    <w:rsid w:val="007A6659"/>
    <w:rsid w:val="008D1235"/>
    <w:rsid w:val="00FE359B"/>
    <w:rsid w:val="00F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CFB15"/>
  <w15:chartTrackingRefBased/>
  <w15:docId w15:val="{C7CCC69C-BA3E-4253-8D50-C66AA067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E2E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Egan</dc:creator>
  <cp:keywords/>
  <dc:description/>
  <cp:lastModifiedBy>Stephanie</cp:lastModifiedBy>
  <cp:revision>3</cp:revision>
  <dcterms:created xsi:type="dcterms:W3CDTF">2021-11-01T21:14:00Z</dcterms:created>
  <dcterms:modified xsi:type="dcterms:W3CDTF">2021-11-09T17:20:00Z</dcterms:modified>
</cp:coreProperties>
</file>